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4449" w14:textId="106E4101" w:rsidR="00DB2DD0" w:rsidRPr="00D2638E" w:rsidRDefault="00D2638E">
      <w:pPr>
        <w:rPr>
          <w:b/>
          <w:bCs/>
          <w:color w:val="auto"/>
          <w:szCs w:val="24"/>
          <w14:ligatures w14:val="none"/>
        </w:rPr>
      </w:pPr>
      <w:bookmarkStart w:id="0" w:name="_Hlk141700333"/>
      <w:r w:rsidRPr="00D2638E">
        <w:rPr>
          <w:b/>
          <w:bCs/>
          <w:color w:val="auto"/>
          <w:szCs w:val="24"/>
          <w14:ligatures w14:val="none"/>
        </w:rPr>
        <w:t>Multimedia Appendix 3</w:t>
      </w:r>
      <w:bookmarkEnd w:id="0"/>
    </w:p>
    <w:p w14:paraId="246F4715" w14:textId="77777777" w:rsidR="00D2638E" w:rsidRDefault="00D2638E">
      <w:pPr>
        <w:rPr>
          <w:color w:val="auto"/>
          <w:szCs w:val="24"/>
          <w14:ligatures w14:val="none"/>
        </w:rPr>
      </w:pPr>
    </w:p>
    <w:p w14:paraId="5B1A2F18" w14:textId="10B3B6D5" w:rsidR="00D2638E" w:rsidRDefault="00D2638E" w:rsidP="00D2638E">
      <w:r w:rsidRPr="00A775F3">
        <w:t xml:space="preserve">Sensitivity analysis was performed </w:t>
      </w:r>
      <w:r>
        <w:t>using</w:t>
      </w:r>
      <w:r w:rsidRPr="00A775F3">
        <w:t xml:space="preserve"> the complete case data. The results showed that</w:t>
      </w:r>
      <w:r>
        <w:t xml:space="preserve"> </w:t>
      </w:r>
      <w:r w:rsidRPr="00A775F3">
        <w:t>the depressi</w:t>
      </w:r>
      <w:r>
        <w:t>on</w:t>
      </w:r>
      <w:r w:rsidRPr="00A775F3">
        <w:t xml:space="preserve"> symptom score at T3 was lower in the </w:t>
      </w:r>
      <w:r w:rsidRPr="0092342B">
        <w:t>intervention</w:t>
      </w:r>
      <w:r w:rsidRPr="00A775F3">
        <w:t xml:space="preserve"> group than in the control group, and the difference was statistically significant (</w:t>
      </w:r>
      <w:r>
        <w:t>e</w:t>
      </w:r>
      <w:r w:rsidRPr="00AC41D3">
        <w:t>stimated mean difference</w:t>
      </w:r>
      <w:r>
        <w:t>=</w:t>
      </w:r>
      <w:r w:rsidRPr="00A775F3">
        <w:t xml:space="preserve">-2.01, </w:t>
      </w:r>
      <w:r w:rsidR="009700B1">
        <w:rPr>
          <w:i/>
          <w:iCs/>
        </w:rPr>
        <w:t>P</w:t>
      </w:r>
      <w:r w:rsidRPr="00A775F3">
        <w:t xml:space="preserve">=0.03). </w:t>
      </w:r>
      <w:r>
        <w:rPr>
          <w:rFonts w:hint="eastAsia"/>
        </w:rPr>
        <w:t>The</w:t>
      </w:r>
      <w:r>
        <w:t xml:space="preserve"> work</w:t>
      </w:r>
      <w:r w:rsidRPr="00A775F3">
        <w:t xml:space="preserve"> performance score at T5 w</w:t>
      </w:r>
      <w:r>
        <w:t>as</w:t>
      </w:r>
      <w:r w:rsidRPr="00A775F3">
        <w:t xml:space="preserve"> higher in the </w:t>
      </w:r>
      <w:r w:rsidRPr="0092342B">
        <w:t>intervention</w:t>
      </w:r>
      <w:r w:rsidRPr="00A775F3">
        <w:t xml:space="preserve"> group than in the control group, and the difference was statistically significant (</w:t>
      </w:r>
      <w:r>
        <w:t>e</w:t>
      </w:r>
      <w:r w:rsidRPr="00AC41D3">
        <w:t>stimated mean difference</w:t>
      </w:r>
      <w:r>
        <w:t>=</w:t>
      </w:r>
      <w:r w:rsidRPr="00A775F3">
        <w:t xml:space="preserve">2.95, </w:t>
      </w:r>
      <w:r w:rsidR="009700B1">
        <w:rPr>
          <w:i/>
          <w:iCs/>
        </w:rPr>
        <w:t>P</w:t>
      </w:r>
      <w:r w:rsidRPr="00A775F3">
        <w:t xml:space="preserve">=0.02). Other results were consistent with those </w:t>
      </w:r>
      <w:r>
        <w:t>obtained through</w:t>
      </w:r>
      <w:r w:rsidRPr="00A775F3">
        <w:t xml:space="preserve"> the </w:t>
      </w:r>
      <w:r>
        <w:t>intention-to-treat (ITT)</w:t>
      </w:r>
      <w:r w:rsidRPr="00A775F3">
        <w:t xml:space="preserve"> analysis.</w:t>
      </w:r>
    </w:p>
    <w:p w14:paraId="168D98E4" w14:textId="77777777" w:rsidR="00D2638E" w:rsidRDefault="00D2638E" w:rsidP="00D2638E"/>
    <w:p w14:paraId="512F2F41" w14:textId="3010D054" w:rsidR="00D2638E" w:rsidRDefault="00723B43" w:rsidP="00D2638E">
      <w:pPr>
        <w:widowControl/>
        <w:jc w:val="center"/>
      </w:pPr>
      <w:r w:rsidRPr="00723B43">
        <w:t>Effects of the web-based and mobile acceptance and commitment therapy intervention based on complete case data</w:t>
      </w:r>
    </w:p>
    <w:tbl>
      <w:tblPr>
        <w:tblStyle w:val="a3"/>
        <w:tblW w:w="10320" w:type="dxa"/>
        <w:tblInd w:w="-10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2268"/>
        <w:gridCol w:w="992"/>
        <w:gridCol w:w="992"/>
        <w:gridCol w:w="927"/>
        <w:gridCol w:w="916"/>
        <w:gridCol w:w="992"/>
        <w:gridCol w:w="1134"/>
        <w:gridCol w:w="992"/>
      </w:tblGrid>
      <w:tr w:rsidR="00D2638E" w14:paraId="220F5D87" w14:textId="77777777" w:rsidTr="00773A94">
        <w:tc>
          <w:tcPr>
            <w:tcW w:w="1107" w:type="dxa"/>
            <w:vMerge w:val="restart"/>
            <w:tcBorders>
              <w:top w:val="single" w:sz="12" w:space="0" w:color="auto"/>
            </w:tcBorders>
            <w:vAlign w:val="center"/>
          </w:tcPr>
          <w:p w14:paraId="1A34B4F2" w14:textId="77777777" w:rsidR="00D2638E" w:rsidRDefault="00D2638E" w:rsidP="00773A94">
            <w:pPr>
              <w:jc w:val="center"/>
            </w:pPr>
            <w:r>
              <w:t>Outcome</w:t>
            </w:r>
          </w:p>
          <w:p w14:paraId="730E63B4" w14:textId="77777777" w:rsidR="00D2638E" w:rsidRDefault="00D2638E" w:rsidP="00773A94">
            <w:pPr>
              <w:jc w:val="center"/>
            </w:pPr>
            <w:r>
              <w:t>and time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0A13EEA6" w14:textId="77777777" w:rsidR="00D2638E" w:rsidRDefault="00D2638E" w:rsidP="00773A94">
            <w:pPr>
              <w:jc w:val="center"/>
            </w:pPr>
            <w:r w:rsidRPr="00567997">
              <w:t>Estimated mean difference, mean (95% 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39B70C54" w14:textId="201B5577" w:rsidR="00D2638E" w:rsidRDefault="00D40B0B" w:rsidP="00773A94">
            <w:pPr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19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60CAEE" w14:textId="77777777" w:rsidR="00D2638E" w:rsidRDefault="00D2638E" w:rsidP="00773A94">
            <w:pPr>
              <w:jc w:val="center"/>
            </w:pPr>
            <w:r w:rsidRPr="00965EC1">
              <w:t>Group effect</w:t>
            </w:r>
          </w:p>
        </w:tc>
        <w:tc>
          <w:tcPr>
            <w:tcW w:w="190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5F331" w14:textId="77777777" w:rsidR="00D2638E" w:rsidRPr="001B3A73" w:rsidRDefault="00D2638E" w:rsidP="00773A94">
            <w:pPr>
              <w:jc w:val="center"/>
              <w:rPr>
                <w:rFonts w:cs="Times New Roman"/>
                <w:i/>
                <w:iCs/>
              </w:rPr>
            </w:pPr>
            <w:r w:rsidRPr="00965EC1">
              <w:t>Time effect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5F5366" w14:textId="77777777" w:rsidR="00D2638E" w:rsidRPr="001B3A73" w:rsidRDefault="00D2638E" w:rsidP="00773A94">
            <w:pPr>
              <w:jc w:val="center"/>
              <w:rPr>
                <w:i/>
                <w:iCs/>
              </w:rPr>
            </w:pPr>
            <w:r w:rsidRPr="00965EC1">
              <w:rPr>
                <w:rFonts w:cs="Times New Roman"/>
              </w:rPr>
              <w:t>Group×time effect</w:t>
            </w:r>
          </w:p>
        </w:tc>
      </w:tr>
      <w:tr w:rsidR="00D2638E" w14:paraId="51F85347" w14:textId="77777777" w:rsidTr="00773A94">
        <w:trPr>
          <w:trHeight w:val="318"/>
        </w:trPr>
        <w:tc>
          <w:tcPr>
            <w:tcW w:w="1107" w:type="dxa"/>
            <w:vMerge/>
            <w:tcBorders>
              <w:bottom w:val="single" w:sz="12" w:space="0" w:color="auto"/>
            </w:tcBorders>
            <w:vAlign w:val="center"/>
          </w:tcPr>
          <w:p w14:paraId="4283C5FB" w14:textId="77777777" w:rsidR="00D2638E" w:rsidRPr="00A224A3" w:rsidRDefault="00D2638E" w:rsidP="00773A94">
            <w:pPr>
              <w:jc w:val="center"/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544F0207" w14:textId="77777777" w:rsidR="00D2638E" w:rsidRDefault="00D2638E" w:rsidP="00773A94">
            <w:pPr>
              <w:jc w:val="center"/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60DAA32" w14:textId="77777777" w:rsidR="00D2638E" w:rsidRPr="00371896" w:rsidRDefault="00D2638E" w:rsidP="00773A94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473056" w14:textId="77777777" w:rsidR="00D2638E" w:rsidRDefault="00D2638E" w:rsidP="00773A94">
            <w:pPr>
              <w:jc w:val="center"/>
            </w:pPr>
            <w:r>
              <w:t>W</w:t>
            </w:r>
            <w:r>
              <w:rPr>
                <w:rFonts w:hint="eastAsia"/>
              </w:rPr>
              <w:t>ald</w:t>
            </w:r>
            <w:r w:rsidRPr="00595816">
              <w:rPr>
                <w:rFonts w:eastAsia="Yu Gothic" w:cs="Times New Roman"/>
                <w:i/>
                <w:iCs/>
              </w:rPr>
              <w:t>χ</w:t>
            </w:r>
            <w:r w:rsidRPr="00595816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60393" w14:textId="4B8A6DDF" w:rsidR="00D2638E" w:rsidRDefault="00D40B0B" w:rsidP="00773A94">
            <w:pPr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93D7F3" w14:textId="77777777" w:rsidR="00D2638E" w:rsidRDefault="00D2638E" w:rsidP="00773A94">
            <w:pPr>
              <w:jc w:val="center"/>
            </w:pPr>
            <w:r>
              <w:t>W</w:t>
            </w:r>
            <w:r>
              <w:rPr>
                <w:rFonts w:hint="eastAsia"/>
              </w:rPr>
              <w:t>ald</w:t>
            </w:r>
            <w:r w:rsidRPr="00595816">
              <w:rPr>
                <w:rFonts w:eastAsia="Yu Gothic" w:cs="Times New Roman"/>
                <w:i/>
                <w:iCs/>
              </w:rPr>
              <w:t>χ</w:t>
            </w:r>
            <w:r w:rsidRPr="00595816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D04BEF" w14:textId="50887E2B" w:rsidR="00D2638E" w:rsidRDefault="00D40B0B" w:rsidP="00773A94">
            <w:pPr>
              <w:jc w:val="center"/>
            </w:pPr>
            <w:r>
              <w:rPr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DF4AE" w14:textId="77777777" w:rsidR="00D2638E" w:rsidRDefault="00D2638E" w:rsidP="00773A94">
            <w:pPr>
              <w:jc w:val="center"/>
            </w:pPr>
            <w:r>
              <w:t>W</w:t>
            </w:r>
            <w:r>
              <w:rPr>
                <w:rFonts w:hint="eastAsia"/>
              </w:rPr>
              <w:t>ald</w:t>
            </w:r>
            <w:r w:rsidRPr="00595816">
              <w:rPr>
                <w:rFonts w:eastAsia="Yu Gothic" w:cs="Times New Roman"/>
                <w:i/>
                <w:iCs/>
              </w:rPr>
              <w:t>χ</w:t>
            </w:r>
            <w:r w:rsidRPr="00595816">
              <w:rPr>
                <w:rFonts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A07D6B" w14:textId="51F1FC57" w:rsidR="00D2638E" w:rsidRDefault="00D40B0B" w:rsidP="00773A94">
            <w:pPr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D2638E" w14:paraId="0E3F23BC" w14:textId="77777777" w:rsidTr="00773A94">
        <w:tc>
          <w:tcPr>
            <w:tcW w:w="10320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3E9FA9BA" w14:textId="77777777" w:rsidR="00D2638E" w:rsidRDefault="00D2638E" w:rsidP="00773A94">
            <w:pPr>
              <w:jc w:val="left"/>
            </w:pPr>
            <w:r w:rsidRPr="00D33398">
              <w:rPr>
                <w:b/>
                <w:bCs/>
                <w:sz w:val="22"/>
                <w:szCs w:val="22"/>
              </w:rPr>
              <w:t>Anxiety symptom</w:t>
            </w:r>
          </w:p>
        </w:tc>
      </w:tr>
      <w:tr w:rsidR="00D2638E" w14:paraId="160EDE7F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74A8AA3" w14:textId="77777777" w:rsidR="00D2638E" w:rsidRPr="00DC1DE4" w:rsidRDefault="00D2638E" w:rsidP="00773A94"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B5508D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0</w:t>
            </w:r>
            <w:r>
              <w:t>.13(-1.54,1.2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E01A0C" w14:textId="5BEBC858" w:rsidR="00D2638E" w:rsidRDefault="00D2638E" w:rsidP="00773A94">
            <w:r>
              <w:rPr>
                <w:rFonts w:hint="eastAsia"/>
              </w:rPr>
              <w:t>0</w:t>
            </w:r>
            <w:r>
              <w:t>.85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7541CB1" w14:textId="77777777" w:rsidR="00D2638E" w:rsidRDefault="00D2638E" w:rsidP="00773A94">
            <w:pPr>
              <w:jc w:val="center"/>
            </w:pPr>
            <w:r>
              <w:t>4.39</w:t>
            </w:r>
          </w:p>
        </w:tc>
        <w:tc>
          <w:tcPr>
            <w:tcW w:w="927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0DDA670" w14:textId="70E22498" w:rsidR="00D2638E" w:rsidRDefault="00D2638E" w:rsidP="00773A9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606A89">
              <w:t>4</w:t>
            </w:r>
          </w:p>
        </w:tc>
        <w:tc>
          <w:tcPr>
            <w:tcW w:w="91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247055B" w14:textId="77777777" w:rsidR="00D2638E" w:rsidRDefault="00D2638E" w:rsidP="00773A94">
            <w:pPr>
              <w:jc w:val="center"/>
            </w:pPr>
            <w:r>
              <w:t>51.29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9A558C3" w14:textId="77777777" w:rsidR="00D2638E" w:rsidRDefault="00D2638E" w:rsidP="00773A94">
            <w:pPr>
              <w:jc w:val="center"/>
            </w:pPr>
            <w:r>
              <w:rPr>
                <w:rFonts w:cs="Times New Roman" w:hint="eastAsia"/>
              </w:rP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74B0F7A" w14:textId="77777777" w:rsidR="00D2638E" w:rsidRDefault="00D2638E" w:rsidP="00773A94">
            <w:pPr>
              <w:jc w:val="center"/>
            </w:pPr>
            <w:r>
              <w:t>14.56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59D7E9B" w14:textId="2EA2D6ED" w:rsidR="00D2638E" w:rsidRDefault="00D2638E" w:rsidP="00773A94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D2638E" w14:paraId="13FF00C8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37A6DFA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D9E05F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0</w:t>
            </w:r>
            <w:r>
              <w:t>.57(-1.86,0.7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815A1B" w14:textId="7F71B926" w:rsidR="00D2638E" w:rsidRDefault="00D2638E" w:rsidP="00773A94">
            <w:r>
              <w:rPr>
                <w:rFonts w:hint="eastAsia"/>
              </w:rPr>
              <w:t>0</w:t>
            </w:r>
            <w:r>
              <w:t>.39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6A7D21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044EFAC3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F6BEEA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6906FA10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B41699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D3BCCE" w14:textId="77777777" w:rsidR="00D2638E" w:rsidRDefault="00D2638E" w:rsidP="00773A94"/>
        </w:tc>
      </w:tr>
      <w:tr w:rsidR="00D2638E" w14:paraId="1CF93859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8CDB93F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486F64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0</w:t>
            </w:r>
            <w:r>
              <w:t>.98(-2.42, 0.4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E6306F" w14:textId="48D8D732" w:rsidR="00D2638E" w:rsidRDefault="00D2638E" w:rsidP="00773A94">
            <w:r>
              <w:rPr>
                <w:rFonts w:hint="eastAsia"/>
              </w:rPr>
              <w:t>0</w:t>
            </w:r>
            <w:r>
              <w:t>.18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DCFBBF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0DB2BE09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31051C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C9DD298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A4FFBD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F3CC80" w14:textId="77777777" w:rsidR="00D2638E" w:rsidRDefault="00D2638E" w:rsidP="00773A94"/>
        </w:tc>
      </w:tr>
      <w:tr w:rsidR="00D2638E" w14:paraId="6540C157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FF36CC0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9FC0FD" w14:textId="77777777" w:rsidR="00D2638E" w:rsidRDefault="00D2638E" w:rsidP="00773A94">
            <w:r>
              <w:t>-1.45(-2.92, 0.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BB8F71" w14:textId="41C484B0" w:rsidR="00D2638E" w:rsidRDefault="00D2638E" w:rsidP="00773A94"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7A9A3F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737C4591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85ADFC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00705C04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86B328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940997" w14:textId="77777777" w:rsidR="00D2638E" w:rsidRDefault="00D2638E" w:rsidP="00773A94"/>
        </w:tc>
      </w:tr>
      <w:tr w:rsidR="00D2638E" w14:paraId="17D48483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0461E7F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0C933B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2</w:t>
            </w:r>
            <w:r>
              <w:t>.47(-1.09, -0.9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78EE8B" w14:textId="77777777" w:rsidR="00D2638E" w:rsidRDefault="00D2638E" w:rsidP="00773A94">
            <w: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63FD85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5F01CBE7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F84F08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6AFCD83F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00C9C6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495F2A" w14:textId="77777777" w:rsidR="00D2638E" w:rsidRDefault="00D2638E" w:rsidP="00773A94"/>
        </w:tc>
      </w:tr>
      <w:tr w:rsidR="00D2638E" w14:paraId="4AC3F68F" w14:textId="77777777" w:rsidTr="00773A94">
        <w:tc>
          <w:tcPr>
            <w:tcW w:w="1107" w:type="dxa"/>
            <w:tcBorders>
              <w:top w:val="nil"/>
              <w:bottom w:val="single" w:sz="12" w:space="0" w:color="auto"/>
            </w:tcBorders>
            <w:vAlign w:val="center"/>
          </w:tcPr>
          <w:p w14:paraId="4EEC41AF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6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8A0BF96" w14:textId="77777777" w:rsidR="00D2638E" w:rsidRDefault="00D2638E" w:rsidP="00773A94">
            <w:r>
              <w:rPr>
                <w:rFonts w:hint="eastAsia"/>
              </w:rPr>
              <w:t>-</w:t>
            </w:r>
            <w:r>
              <w:t>1.75(-3.32, -0.19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9E2B9F5" w14:textId="7DA333DA" w:rsidR="00D2638E" w:rsidRDefault="00D2638E" w:rsidP="00773A94">
            <w:r>
              <w:rPr>
                <w:rFonts w:hint="eastAsia"/>
              </w:rPr>
              <w:t>0</w:t>
            </w:r>
            <w:r>
              <w:t>.0</w:t>
            </w:r>
            <w:r w:rsidR="00606A89">
              <w:t>3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04A505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12" w:space="0" w:color="auto"/>
            </w:tcBorders>
          </w:tcPr>
          <w:p w14:paraId="1F3BB9CA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1532F5B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</w:tcPr>
          <w:p w14:paraId="7F4CA001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9A3406C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6EB4507" w14:textId="77777777" w:rsidR="00D2638E" w:rsidRDefault="00D2638E" w:rsidP="00773A94"/>
        </w:tc>
      </w:tr>
      <w:tr w:rsidR="00D2638E" w14:paraId="766C9605" w14:textId="77777777" w:rsidTr="00773A94">
        <w:tc>
          <w:tcPr>
            <w:tcW w:w="10320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5AD69DB2" w14:textId="77777777" w:rsidR="00D2638E" w:rsidRDefault="00D2638E" w:rsidP="00773A94">
            <w:r w:rsidRPr="00D33398">
              <w:rPr>
                <w:b/>
                <w:bCs/>
                <w:sz w:val="22"/>
                <w:szCs w:val="22"/>
              </w:rPr>
              <w:t>Depression symptom</w:t>
            </w:r>
          </w:p>
        </w:tc>
      </w:tr>
      <w:tr w:rsidR="00D2638E" w14:paraId="5F0B6DD1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EC42E49" w14:textId="77777777" w:rsidR="00D2638E" w:rsidRPr="00DC1DE4" w:rsidRDefault="00D2638E" w:rsidP="00773A94"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3072BA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0</w:t>
            </w:r>
            <w:r>
              <w:t>.25(-1.92,1.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ADF2A1" w14:textId="28C79F1A" w:rsidR="00D2638E" w:rsidRDefault="00D2638E" w:rsidP="00773A94">
            <w:r>
              <w:rPr>
                <w:rFonts w:hint="eastAsia"/>
              </w:rPr>
              <w:t>0</w:t>
            </w:r>
            <w:r>
              <w:t>.7</w:t>
            </w:r>
            <w:r w:rsidR="00606A89">
              <w:t>7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441F901" w14:textId="77777777" w:rsidR="00D2638E" w:rsidRDefault="00D2638E" w:rsidP="00773A94">
            <w:pPr>
              <w:jc w:val="center"/>
            </w:pPr>
            <w:r>
              <w:t>7.905</w:t>
            </w:r>
          </w:p>
        </w:tc>
        <w:tc>
          <w:tcPr>
            <w:tcW w:w="927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1FA987F" w14:textId="77777777" w:rsidR="00D2638E" w:rsidRDefault="00D2638E" w:rsidP="00773A94">
            <w:pPr>
              <w:jc w:val="center"/>
            </w:pPr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91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5B900CD" w14:textId="77777777" w:rsidR="00D2638E" w:rsidRDefault="00D2638E" w:rsidP="00773A94">
            <w:pPr>
              <w:jc w:val="center"/>
            </w:pPr>
            <w:r>
              <w:t>360.88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56088F2" w14:textId="77777777" w:rsidR="00D2638E" w:rsidRDefault="00D2638E" w:rsidP="00773A94">
            <w:pPr>
              <w:jc w:val="center"/>
            </w:pPr>
            <w:r>
              <w:rPr>
                <w:rFonts w:cs="Times New Roman"/>
              </w:rP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37288E7" w14:textId="77777777" w:rsidR="00D2638E" w:rsidRDefault="00D2638E" w:rsidP="00773A94">
            <w:pPr>
              <w:jc w:val="center"/>
            </w:pPr>
            <w:r>
              <w:t>15.06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BFAC95A" w14:textId="0BB61E4B" w:rsidR="00D2638E" w:rsidRDefault="00D2638E" w:rsidP="00773A94">
            <w:pPr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</w:tr>
      <w:tr w:rsidR="00D2638E" w14:paraId="4590F354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480C8F6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AA5DA1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0</w:t>
            </w:r>
            <w:r>
              <w:t>.85(-2.46,0.7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D6E8A5" w14:textId="0AA76F83" w:rsidR="00D2638E" w:rsidRDefault="00D2638E" w:rsidP="00773A94">
            <w:r>
              <w:rPr>
                <w:rFonts w:hint="eastAsia"/>
              </w:rPr>
              <w:t>0</w:t>
            </w:r>
            <w:r>
              <w:t>.</w:t>
            </w:r>
            <w:r w:rsidR="00606A89">
              <w:t>30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A7BEDC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3A51CB40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EF321C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69625089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B8750D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6F7964" w14:textId="77777777" w:rsidR="00D2638E" w:rsidRDefault="00D2638E" w:rsidP="00773A94"/>
        </w:tc>
      </w:tr>
      <w:tr w:rsidR="00D2638E" w14:paraId="6BC69850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4D3BD0C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0865E7" w14:textId="77777777" w:rsidR="00D2638E" w:rsidRDefault="00D2638E" w:rsidP="00773A94">
            <w:r>
              <w:t>-2.01(-3.85, 0.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3A2204" w14:textId="546D99E7" w:rsidR="00D2638E" w:rsidRDefault="00D2638E" w:rsidP="00773A94"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37B7CA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38928D09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396523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59E9EBDF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0AA306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1D1549" w14:textId="77777777" w:rsidR="00D2638E" w:rsidRDefault="00D2638E" w:rsidP="00773A94"/>
        </w:tc>
      </w:tr>
      <w:tr w:rsidR="00D2638E" w14:paraId="508AF840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CCE2C93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90D274" w14:textId="77777777" w:rsidR="00D2638E" w:rsidRDefault="00D2638E" w:rsidP="00773A94">
            <w:r>
              <w:t>-1.66(-2.84, -0.4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E677D1" w14:textId="77777777" w:rsidR="00D2638E" w:rsidRDefault="00D2638E" w:rsidP="00773A94">
            <w:r>
              <w:rPr>
                <w:rFonts w:hint="eastAsia"/>
              </w:rPr>
              <w:t>0</w:t>
            </w:r>
            <w:r>
              <w:t>.005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8F784D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6906E0AF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E69B0D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4D716C3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913D42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E80816" w14:textId="77777777" w:rsidR="00D2638E" w:rsidRDefault="00D2638E" w:rsidP="00773A94"/>
        </w:tc>
      </w:tr>
      <w:tr w:rsidR="00D2638E" w14:paraId="41EBCEEB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E629B4B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EC899A" w14:textId="77777777" w:rsidR="00D2638E" w:rsidRDefault="00D2638E" w:rsidP="00773A94">
            <w:r>
              <w:t>-3.07(-4.82, -1.3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67AE70" w14:textId="77777777" w:rsidR="00D2638E" w:rsidRDefault="00D2638E" w:rsidP="00773A94"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9BE230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03415409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4195D6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B1E3843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616D7B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B1ED5D" w14:textId="77777777" w:rsidR="00D2638E" w:rsidRDefault="00D2638E" w:rsidP="00773A94"/>
        </w:tc>
      </w:tr>
      <w:tr w:rsidR="00D2638E" w14:paraId="77C0ADD8" w14:textId="77777777" w:rsidTr="00773A94">
        <w:tc>
          <w:tcPr>
            <w:tcW w:w="1107" w:type="dxa"/>
            <w:tcBorders>
              <w:top w:val="nil"/>
              <w:bottom w:val="single" w:sz="12" w:space="0" w:color="auto"/>
            </w:tcBorders>
            <w:vAlign w:val="center"/>
          </w:tcPr>
          <w:p w14:paraId="0E6DE7D0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6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962D342" w14:textId="77777777" w:rsidR="00D2638E" w:rsidRDefault="00D2638E" w:rsidP="00773A94">
            <w:r>
              <w:rPr>
                <w:rFonts w:hint="eastAsia"/>
              </w:rPr>
              <w:t>-</w:t>
            </w:r>
            <w:r>
              <w:t>3.31(-5.19, -1.4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4F4F4366" w14:textId="77777777" w:rsidR="00D2638E" w:rsidRDefault="00D2638E" w:rsidP="00773A94"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ED97147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12" w:space="0" w:color="auto"/>
            </w:tcBorders>
          </w:tcPr>
          <w:p w14:paraId="66DB86BC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ECCC140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</w:tcPr>
          <w:p w14:paraId="601E7DC1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CCB3639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AEBEBC4" w14:textId="77777777" w:rsidR="00D2638E" w:rsidRDefault="00D2638E" w:rsidP="00773A94"/>
        </w:tc>
      </w:tr>
      <w:tr w:rsidR="00D2638E" w14:paraId="0D912A83" w14:textId="77777777" w:rsidTr="00773A94">
        <w:tc>
          <w:tcPr>
            <w:tcW w:w="10320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35DA2A2F" w14:textId="77777777" w:rsidR="00D2638E" w:rsidRDefault="00D2638E" w:rsidP="00773A94">
            <w:r w:rsidRPr="00D33398">
              <w:rPr>
                <w:b/>
                <w:bCs/>
                <w:sz w:val="22"/>
                <w:szCs w:val="22"/>
              </w:rPr>
              <w:t>Sleep quality</w:t>
            </w:r>
          </w:p>
        </w:tc>
      </w:tr>
      <w:tr w:rsidR="00D2638E" w14:paraId="72F95F4F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518AA7A" w14:textId="77777777" w:rsidR="00D2638E" w:rsidRPr="00DC1DE4" w:rsidRDefault="00D2638E" w:rsidP="00773A94"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50B75A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0</w:t>
            </w:r>
            <w:r>
              <w:t>.06(-0.88,1.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96D7E8" w14:textId="18A892AA" w:rsidR="00D2638E" w:rsidRDefault="00D2638E" w:rsidP="00773A94">
            <w:r>
              <w:rPr>
                <w:rFonts w:hint="eastAsia"/>
              </w:rPr>
              <w:t>0</w:t>
            </w:r>
            <w:r>
              <w:t>.</w:t>
            </w:r>
            <w:r w:rsidR="0059275B">
              <w:t>90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AE59B74" w14:textId="77777777" w:rsidR="00D2638E" w:rsidRDefault="00D2638E" w:rsidP="00773A94">
            <w:pPr>
              <w:jc w:val="center"/>
            </w:pPr>
            <w:r>
              <w:t>12.15</w:t>
            </w:r>
          </w:p>
        </w:tc>
        <w:tc>
          <w:tcPr>
            <w:tcW w:w="927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5895F25" w14:textId="77777777" w:rsidR="00D2638E" w:rsidRDefault="00D2638E" w:rsidP="00773A94">
            <w:pPr>
              <w:jc w:val="center"/>
            </w:pPr>
            <w:r>
              <w:rPr>
                <w:rFonts w:cs="Times New Roman" w:hint="eastAsia"/>
              </w:rP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1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213FC83" w14:textId="77777777" w:rsidR="00D2638E" w:rsidRDefault="00D2638E" w:rsidP="00773A94">
            <w:pPr>
              <w:jc w:val="center"/>
            </w:pPr>
            <w:r>
              <w:t>36.04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3CB00FC" w14:textId="77777777" w:rsidR="00D2638E" w:rsidRDefault="00D2638E" w:rsidP="00773A94">
            <w:pPr>
              <w:jc w:val="center"/>
            </w:pPr>
            <w:r>
              <w:rPr>
                <w:rFonts w:cs="Times New Roman" w:hint="eastAsia"/>
              </w:rP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DF1A3C1" w14:textId="77777777" w:rsidR="00D2638E" w:rsidRDefault="00D2638E" w:rsidP="00773A94">
            <w:pPr>
              <w:jc w:val="center"/>
            </w:pPr>
            <w:r>
              <w:t>28.03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A2405A6" w14:textId="77777777" w:rsidR="00D2638E" w:rsidRDefault="00D2638E" w:rsidP="00773A94">
            <w:pPr>
              <w:jc w:val="center"/>
            </w:pPr>
            <w:r>
              <w:rPr>
                <w:rFonts w:cs="Times New Roman" w:hint="eastAsia"/>
              </w:rP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D2638E" w14:paraId="41764033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3CA47C4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3023F6" w14:textId="77777777" w:rsidR="00D2638E" w:rsidRDefault="00D2638E" w:rsidP="00773A94">
            <w:r>
              <w:t>-</w:t>
            </w:r>
            <w:r>
              <w:rPr>
                <w:rFonts w:hint="eastAsia"/>
              </w:rPr>
              <w:t>2</w:t>
            </w:r>
            <w:r>
              <w:t>.11(-3.10, -1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07493" w14:textId="77777777" w:rsidR="00D2638E" w:rsidRDefault="00D2638E" w:rsidP="00773A94">
            <w: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E50DEF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1A545E45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B14BBE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9B38738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576F51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567FEB" w14:textId="77777777" w:rsidR="00D2638E" w:rsidRDefault="00D2638E" w:rsidP="00773A94"/>
        </w:tc>
      </w:tr>
      <w:tr w:rsidR="00D2638E" w14:paraId="22B4011D" w14:textId="77777777" w:rsidTr="00773A94">
        <w:tc>
          <w:tcPr>
            <w:tcW w:w="1107" w:type="dxa"/>
            <w:tcBorders>
              <w:top w:val="nil"/>
              <w:bottom w:val="single" w:sz="12" w:space="0" w:color="auto"/>
            </w:tcBorders>
            <w:vAlign w:val="center"/>
          </w:tcPr>
          <w:p w14:paraId="7089B8AB" w14:textId="77777777" w:rsidR="00D2638E" w:rsidRDefault="00D2638E" w:rsidP="00DC34C4">
            <w:r>
              <w:rPr>
                <w:rFonts w:hint="eastAsia"/>
              </w:rPr>
              <w:t>T</w:t>
            </w:r>
            <w:r>
              <w:t>6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6E7E77A6" w14:textId="77777777" w:rsidR="00D2638E" w:rsidRDefault="00D2638E" w:rsidP="00E22624">
            <w:r>
              <w:rPr>
                <w:rFonts w:hint="eastAsia"/>
              </w:rPr>
              <w:t>-</w:t>
            </w:r>
            <w:r>
              <w:t>2.42(-3.50, -1.33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4C0FB24" w14:textId="77777777" w:rsidR="00D2638E" w:rsidRDefault="00D2638E" w:rsidP="00773A94">
            <w:r>
              <w:rPr>
                <w:rFonts w:cs="Times New Roman" w:hint="eastAsia"/>
              </w:rP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A6F53D7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12" w:space="0" w:color="auto"/>
            </w:tcBorders>
          </w:tcPr>
          <w:p w14:paraId="1BF04F0D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D156795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</w:tcPr>
          <w:p w14:paraId="6933B25E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F4EA812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792B846" w14:textId="77777777" w:rsidR="00D2638E" w:rsidRDefault="00D2638E" w:rsidP="00773A94"/>
        </w:tc>
      </w:tr>
      <w:tr w:rsidR="00D2638E" w14:paraId="603FCE66" w14:textId="77777777" w:rsidTr="00773A94">
        <w:tc>
          <w:tcPr>
            <w:tcW w:w="10320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6E9B8B67" w14:textId="77777777" w:rsidR="00D2638E" w:rsidRDefault="00D2638E" w:rsidP="00773A94">
            <w:r w:rsidRPr="00D33398">
              <w:rPr>
                <w:b/>
                <w:bCs/>
                <w:sz w:val="22"/>
                <w:szCs w:val="22"/>
              </w:rPr>
              <w:t>Job burnout</w:t>
            </w:r>
          </w:p>
        </w:tc>
      </w:tr>
      <w:tr w:rsidR="00D2638E" w14:paraId="296162F6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ADE131F" w14:textId="77777777" w:rsidR="00D2638E" w:rsidRPr="00DC1DE4" w:rsidRDefault="00D2638E" w:rsidP="00773A94"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904D9A" w14:textId="77777777" w:rsidR="00D2638E" w:rsidRDefault="00D2638E" w:rsidP="00773A94">
            <w:r>
              <w:t>-1.69(-9.04,5.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FDCF68" w14:textId="160F52BC" w:rsidR="00D2638E" w:rsidRDefault="00D2638E" w:rsidP="00773A94">
            <w:r>
              <w:rPr>
                <w:rFonts w:hint="eastAsia"/>
              </w:rPr>
              <w:t>0</w:t>
            </w:r>
            <w:r>
              <w:t>.65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A0AA70A" w14:textId="77777777" w:rsidR="00D2638E" w:rsidRDefault="00D2638E" w:rsidP="00773A94">
            <w:pPr>
              <w:jc w:val="center"/>
            </w:pPr>
            <w:r>
              <w:t>5.53</w:t>
            </w:r>
          </w:p>
        </w:tc>
        <w:tc>
          <w:tcPr>
            <w:tcW w:w="927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5B717CD" w14:textId="680E4B1A" w:rsidR="00D2638E" w:rsidRDefault="00D2638E" w:rsidP="00773A94">
            <w:pPr>
              <w:jc w:val="center"/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</w:t>
            </w:r>
            <w:r w:rsidR="0059275B">
              <w:rPr>
                <w:rFonts w:cs="Times New Roman"/>
              </w:rPr>
              <w:t>2</w:t>
            </w:r>
          </w:p>
        </w:tc>
        <w:tc>
          <w:tcPr>
            <w:tcW w:w="91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C190643" w14:textId="77777777" w:rsidR="00D2638E" w:rsidRDefault="00D2638E" w:rsidP="00773A94">
            <w:pPr>
              <w:jc w:val="center"/>
            </w:pPr>
            <w:r>
              <w:t>18.42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7121CAC" w14:textId="77777777" w:rsidR="00D2638E" w:rsidRDefault="00D2638E" w:rsidP="00773A94">
            <w:pPr>
              <w:jc w:val="center"/>
            </w:pPr>
            <w:r>
              <w:rPr>
                <w:rFonts w:cs="Times New Roman" w:hint="eastAsia"/>
              </w:rP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CE2AE46" w14:textId="77777777" w:rsidR="00D2638E" w:rsidRDefault="00D2638E" w:rsidP="00773A94">
            <w:pPr>
              <w:jc w:val="center"/>
            </w:pPr>
            <w:r>
              <w:t>9.00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F44B1B0" w14:textId="77777777" w:rsidR="00D2638E" w:rsidRDefault="00D2638E" w:rsidP="00773A94">
            <w:pPr>
              <w:jc w:val="center"/>
            </w:pPr>
            <w:r>
              <w:rPr>
                <w:rFonts w:hint="eastAsia"/>
              </w:rPr>
              <w:t>0</w:t>
            </w:r>
            <w:r>
              <w:t>.011</w:t>
            </w:r>
          </w:p>
        </w:tc>
      </w:tr>
      <w:tr w:rsidR="00D2638E" w14:paraId="7DDD2664" w14:textId="77777777" w:rsidTr="00773A94"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81E4FC9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E79262" w14:textId="77777777" w:rsidR="00D2638E" w:rsidRDefault="00D2638E" w:rsidP="00773A94">
            <w:r>
              <w:t>-8.85(-16.08, -1.6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E79491" w14:textId="5C4404DB" w:rsidR="00D2638E" w:rsidRDefault="00D2638E" w:rsidP="00773A94">
            <w:r>
              <w:rPr>
                <w:rFonts w:hint="eastAsia"/>
              </w:rPr>
              <w:t>0</w:t>
            </w:r>
            <w:r>
              <w:t>.0</w:t>
            </w:r>
            <w:r w:rsidR="0059275B">
              <w:t>2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3B45C9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4" w:space="0" w:color="auto"/>
            </w:tcBorders>
          </w:tcPr>
          <w:p w14:paraId="3EF0F1F5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7F17D9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2C2C37C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D25C37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2880AD" w14:textId="77777777" w:rsidR="00D2638E" w:rsidRDefault="00D2638E" w:rsidP="00773A94"/>
        </w:tc>
      </w:tr>
      <w:tr w:rsidR="00D2638E" w14:paraId="67E8652C" w14:textId="77777777" w:rsidTr="00773A94">
        <w:tc>
          <w:tcPr>
            <w:tcW w:w="1107" w:type="dxa"/>
            <w:tcBorders>
              <w:top w:val="nil"/>
              <w:bottom w:val="single" w:sz="12" w:space="0" w:color="auto"/>
            </w:tcBorders>
            <w:vAlign w:val="center"/>
          </w:tcPr>
          <w:p w14:paraId="2816B75A" w14:textId="77777777" w:rsidR="00D2638E" w:rsidRDefault="00D2638E" w:rsidP="00DC34C4">
            <w:r>
              <w:rPr>
                <w:rFonts w:hint="eastAsia"/>
              </w:rPr>
              <w:t>T</w:t>
            </w:r>
            <w:r>
              <w:t>6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A84B644" w14:textId="77777777" w:rsidR="00D2638E" w:rsidRDefault="00D2638E" w:rsidP="00E22624">
            <w:r>
              <w:rPr>
                <w:rFonts w:hint="eastAsia"/>
              </w:rPr>
              <w:t>-</w:t>
            </w:r>
            <w:r>
              <w:t>12.02(19.01, -5.0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050F585" w14:textId="77777777" w:rsidR="00D2638E" w:rsidRDefault="00D2638E" w:rsidP="00773A94"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CE7A63D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bottom w:val="single" w:sz="12" w:space="0" w:color="auto"/>
            </w:tcBorders>
          </w:tcPr>
          <w:p w14:paraId="3DE15178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7FF443C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</w:tcPr>
          <w:p w14:paraId="66E96AE4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3B69667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EB4C4A3" w14:textId="77777777" w:rsidR="00D2638E" w:rsidRDefault="00D2638E" w:rsidP="00773A94"/>
        </w:tc>
      </w:tr>
      <w:tr w:rsidR="00D2638E" w14:paraId="5B57B8CB" w14:textId="77777777" w:rsidTr="00773A94">
        <w:tc>
          <w:tcPr>
            <w:tcW w:w="10320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597E3F85" w14:textId="77777777" w:rsidR="00D2638E" w:rsidRDefault="00D2638E" w:rsidP="00773A94">
            <w:r w:rsidRPr="00D33398">
              <w:rPr>
                <w:b/>
                <w:bCs/>
                <w:sz w:val="22"/>
                <w:szCs w:val="22"/>
              </w:rPr>
              <w:t>Work performance</w:t>
            </w:r>
          </w:p>
        </w:tc>
      </w:tr>
      <w:tr w:rsidR="00D2638E" w14:paraId="2150BD5D" w14:textId="77777777" w:rsidTr="00773A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F5917AA" w14:textId="77777777" w:rsidR="00D2638E" w:rsidRPr="00DC1DE4" w:rsidRDefault="00D2638E" w:rsidP="00773A94"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DBF62" w14:textId="77777777" w:rsidR="00D2638E" w:rsidRDefault="00D2638E" w:rsidP="00773A94">
            <w:r>
              <w:t>0.26(-1.95,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D3D848" w14:textId="251BA5CB" w:rsidR="00D2638E" w:rsidRDefault="00D2638E" w:rsidP="00773A94">
            <w:r>
              <w:rPr>
                <w:rFonts w:hint="eastAsia"/>
              </w:rPr>
              <w:t>0</w:t>
            </w:r>
            <w:r>
              <w:t>.8</w:t>
            </w:r>
            <w:r w:rsidR="0059275B"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1D3F82" w14:textId="77777777" w:rsidR="00D2638E" w:rsidRDefault="00D2638E" w:rsidP="00773A94">
            <w:pPr>
              <w:jc w:val="center"/>
            </w:pPr>
            <w:r>
              <w:t>5.22</w:t>
            </w:r>
          </w:p>
        </w:tc>
        <w:tc>
          <w:tcPr>
            <w:tcW w:w="92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A5A02" w14:textId="094090F7" w:rsidR="00D2638E" w:rsidRDefault="00D2638E" w:rsidP="00773A94">
            <w:pPr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BDB44" w14:textId="77777777" w:rsidR="00D2638E" w:rsidRDefault="00D2638E" w:rsidP="00773A94">
            <w:pPr>
              <w:jc w:val="center"/>
            </w:pPr>
            <w:r>
              <w:t>2.8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77FB1" w14:textId="0D060F74" w:rsidR="00D2638E" w:rsidRDefault="00D2638E" w:rsidP="00773A94">
            <w:pPr>
              <w:jc w:val="center"/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8A87CA" w14:textId="77777777" w:rsidR="00D2638E" w:rsidRDefault="00D2638E" w:rsidP="00773A94">
            <w:pPr>
              <w:jc w:val="center"/>
            </w:pPr>
            <w:r>
              <w:rPr>
                <w:rFonts w:hint="eastAsia"/>
              </w:rPr>
              <w:t>1</w:t>
            </w:r>
            <w:r>
              <w:t>1.8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805BB" w14:textId="77777777" w:rsidR="00D2638E" w:rsidRDefault="00D2638E" w:rsidP="00773A94">
            <w:pPr>
              <w:jc w:val="center"/>
            </w:pPr>
            <w:r>
              <w:rPr>
                <w:rFonts w:hint="eastAsia"/>
              </w:rPr>
              <w:t>0</w:t>
            </w:r>
            <w:r>
              <w:t>.003</w:t>
            </w:r>
          </w:p>
        </w:tc>
      </w:tr>
      <w:tr w:rsidR="00D2638E" w14:paraId="023E93F7" w14:textId="77777777" w:rsidTr="00773A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17D57F3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A3E3D7" w14:textId="77777777" w:rsidR="00D2638E" w:rsidRDefault="00D2638E" w:rsidP="00773A94">
            <w:r>
              <w:t>2.95(0.44,5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86B6D" w14:textId="30B4201C" w:rsidR="00D2638E" w:rsidRDefault="00D2638E" w:rsidP="00773A94"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DF08B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1C3F5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78870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A0308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D33BA6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41ECE" w14:textId="77777777" w:rsidR="00D2638E" w:rsidRDefault="00D2638E" w:rsidP="00773A94"/>
        </w:tc>
      </w:tr>
      <w:tr w:rsidR="00D2638E" w14:paraId="773CFA7B" w14:textId="77777777" w:rsidTr="00773A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BF1704" w14:textId="77777777" w:rsidR="00D2638E" w:rsidRDefault="00D2638E" w:rsidP="00773A94">
            <w:r>
              <w:rPr>
                <w:rFonts w:hint="eastAsia"/>
              </w:rPr>
              <w:t>T</w:t>
            </w:r>
            <w: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E2B557" w14:textId="77777777" w:rsidR="00D2638E" w:rsidRDefault="00D2638E" w:rsidP="00773A94">
            <w:r>
              <w:t>3.92(1.23, 6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3C6FC" w14:textId="77777777" w:rsidR="00D2638E" w:rsidRDefault="00D2638E" w:rsidP="00773A94"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059F77" w14:textId="77777777" w:rsidR="00D2638E" w:rsidRDefault="00D2638E" w:rsidP="00773A94"/>
        </w:tc>
        <w:tc>
          <w:tcPr>
            <w:tcW w:w="9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C383FB" w14:textId="77777777" w:rsidR="00D2638E" w:rsidRDefault="00D2638E" w:rsidP="00773A94"/>
        </w:tc>
        <w:tc>
          <w:tcPr>
            <w:tcW w:w="9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AAEF4D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B42E0" w14:textId="77777777" w:rsidR="00D2638E" w:rsidRDefault="00D2638E" w:rsidP="00773A94"/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317D6C" w14:textId="77777777" w:rsidR="00D2638E" w:rsidRDefault="00D2638E" w:rsidP="00773A94"/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53707" w14:textId="77777777" w:rsidR="00D2638E" w:rsidRDefault="00D2638E" w:rsidP="00773A94"/>
        </w:tc>
      </w:tr>
    </w:tbl>
    <w:p w14:paraId="79623E69" w14:textId="77777777" w:rsidR="00D2638E" w:rsidRDefault="00D2638E" w:rsidP="00D2638E">
      <w:pPr>
        <w:widowControl/>
        <w:jc w:val="left"/>
      </w:pPr>
    </w:p>
    <w:p w14:paraId="09C08438" w14:textId="77777777" w:rsidR="00D2638E" w:rsidRDefault="00D2638E"/>
    <w:sectPr w:rsidR="00D26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38E"/>
    <w:rsid w:val="000A22DA"/>
    <w:rsid w:val="002E451A"/>
    <w:rsid w:val="0059275B"/>
    <w:rsid w:val="005F454C"/>
    <w:rsid w:val="00606A89"/>
    <w:rsid w:val="00723B43"/>
    <w:rsid w:val="009700B1"/>
    <w:rsid w:val="00A14610"/>
    <w:rsid w:val="00D2638E"/>
    <w:rsid w:val="00D40B0B"/>
    <w:rsid w:val="00DB2DD0"/>
    <w:rsid w:val="00DC34C4"/>
    <w:rsid w:val="00E12581"/>
    <w:rsid w:val="00E22624"/>
    <w:rsid w:val="00F6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3E077"/>
  <w15:chartTrackingRefBased/>
  <w15:docId w15:val="{957E6C56-C7AD-4FF8-83A9-4F70F5228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38E"/>
    <w:rPr>
      <w:rFonts w:cstheme="minorBidi"/>
      <w:color w:val="auto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燕娥</dc:creator>
  <cp:keywords/>
  <dc:description/>
  <cp:lastModifiedBy>燕娥 卢</cp:lastModifiedBy>
  <cp:revision>7</cp:revision>
  <dcterms:created xsi:type="dcterms:W3CDTF">2023-11-18T08:11:00Z</dcterms:created>
  <dcterms:modified xsi:type="dcterms:W3CDTF">2023-11-18T08:15:00Z</dcterms:modified>
</cp:coreProperties>
</file>